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39E18" w14:textId="107E56C0" w:rsidR="00091576" w:rsidRDefault="00FA7394">
      <w:pPr>
        <w:rPr>
          <w:b/>
          <w:bCs/>
        </w:rPr>
      </w:pPr>
      <w:r w:rsidRPr="00FA7394">
        <w:rPr>
          <w:b/>
          <w:bCs/>
        </w:rPr>
        <w:t>Supplementa</w:t>
      </w:r>
      <w:r>
        <w:rPr>
          <w:b/>
          <w:bCs/>
        </w:rPr>
        <w:t>ry data</w:t>
      </w:r>
    </w:p>
    <w:p w14:paraId="70692FA0" w14:textId="33282FB2" w:rsidR="00876304" w:rsidRPr="00876304" w:rsidRDefault="00876304">
      <w:r w:rsidRPr="00876304">
        <w:t>Figure S1. Clinical efficacy evaluation in patients reaching the 36-month follow-up. A. Mean value of the subjective IKDC scores collected pre-surgery (baseline) and at 6, 12, 24, and 36 months follow up. ****, p&lt;0.0001. B. Mean value of the Tegner activity score collected preinjury, pre-surgery (baseline) and at 12, 24, and 36 months follow up. ****, p&lt;0.0001</w:t>
      </w:r>
    </w:p>
    <w:p w14:paraId="7102BFF4" w14:textId="2826DEE3" w:rsidR="00E12003" w:rsidRDefault="00876304">
      <w:r>
        <w:t xml:space="preserve"> </w:t>
      </w:r>
      <w:r w:rsidR="00E12003">
        <w:rPr>
          <w:noProof/>
        </w:rPr>
        <w:drawing>
          <wp:inline distT="0" distB="0" distL="0" distR="0" wp14:anchorId="6958B793" wp14:editId="475B2AA4">
            <wp:extent cx="5292000" cy="2815200"/>
            <wp:effectExtent l="0" t="0" r="4445" b="4445"/>
            <wp:docPr id="203575834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281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2CEAF7" w14:textId="77777777" w:rsidR="00960814" w:rsidRDefault="00960814">
      <w:r>
        <w:br w:type="page"/>
      </w:r>
    </w:p>
    <w:p w14:paraId="23FA5E06" w14:textId="1B859F80" w:rsidR="00FF4C9F" w:rsidRDefault="00FF4C9F" w:rsidP="00FF4C9F">
      <w:pPr>
        <w:rPr>
          <w:ins w:id="0" w:author="Federica D'Incà - Clariscience S.r.l." w:date="2024-01-16T11:32:00Z"/>
        </w:rPr>
      </w:pPr>
      <w:ins w:id="1" w:author="Federica D'Incà - Clariscience S.r.l." w:date="2024-01-16T11:32:00Z">
        <w:r w:rsidRPr="00876304">
          <w:lastRenderedPageBreak/>
          <w:t>Figure S</w:t>
        </w:r>
        <w:del w:id="2" w:author="Autore" w:date="2024-01-17T12:47:00Z">
          <w:r w:rsidDel="004B4763">
            <w:delText>3</w:delText>
          </w:r>
        </w:del>
      </w:ins>
      <w:ins w:id="3" w:author="Autore" w:date="2024-01-17T12:47:00Z">
        <w:r w:rsidR="004B4763">
          <w:t>2</w:t>
        </w:r>
      </w:ins>
      <w:ins w:id="4" w:author="Federica D'Incà - Clariscience S.r.l." w:date="2024-01-16T11:32:00Z">
        <w:r w:rsidRPr="00876304">
          <w:t>.</w:t>
        </w:r>
        <w:r>
          <w:t xml:space="preserve"> </w:t>
        </w:r>
        <w:r w:rsidRPr="00960814">
          <w:t>Subgroup analysis for IKDC score</w:t>
        </w:r>
        <w:r>
          <w:t xml:space="preserve"> </w:t>
        </w:r>
        <w:r w:rsidRPr="00960814">
          <w:t>in patients reaching the 36-month follow-up by (A</w:t>
        </w:r>
        <w:r>
          <w:t>) age</w:t>
        </w:r>
        <w:r w:rsidRPr="00960814">
          <w:t xml:space="preserve">, (B) </w:t>
        </w:r>
        <w:r>
          <w:t>associated diseases</w:t>
        </w:r>
        <w:r w:rsidRPr="00960814">
          <w:t xml:space="preserve">, and (C) </w:t>
        </w:r>
      </w:ins>
      <w:ins w:id="5" w:author="Federica D'Incà - Clariscience S.r.l." w:date="2024-01-16T11:33:00Z">
        <w:r>
          <w:t>absence/presence of extra-procedures</w:t>
        </w:r>
      </w:ins>
      <w:ins w:id="6" w:author="Federica D'Incà - Clariscience S.r.l." w:date="2024-01-16T11:32:00Z">
        <w:r w:rsidRPr="00960814">
          <w:t>.</w:t>
        </w:r>
        <w:r>
          <w:t xml:space="preserve"> </w:t>
        </w:r>
      </w:ins>
      <w:ins w:id="7" w:author="Federica D'Incà - Clariscience S.r.l." w:date="2024-01-16T11:33:00Z">
        <w:r>
          <w:t xml:space="preserve">*, p&lt;0.05; </w:t>
        </w:r>
      </w:ins>
      <w:ins w:id="8" w:author="Federica D'Incà - Clariscience S.r.l." w:date="2024-01-16T11:32:00Z">
        <w:r>
          <w:t xml:space="preserve">**, p&lt;0.01; </w:t>
        </w:r>
        <w:r w:rsidRPr="008D631B">
          <w:t>***, p&lt;0.0001.</w:t>
        </w:r>
        <w:r>
          <w:t xml:space="preserve"> </w:t>
        </w:r>
        <w:r w:rsidRPr="008D631B">
          <w:t>The p values indicate the difference between baseline and follow-up values</w:t>
        </w:r>
        <w:r>
          <w:t>.</w:t>
        </w:r>
      </w:ins>
    </w:p>
    <w:p w14:paraId="2D30F332" w14:textId="3BF760A7" w:rsidR="00FF4C9F" w:rsidRDefault="00FF4C9F">
      <w:pPr>
        <w:rPr>
          <w:ins w:id="9" w:author="Federica D'Incà - Clariscience S.r.l." w:date="2024-01-16T11:33:00Z"/>
        </w:rPr>
      </w:pPr>
      <w:ins w:id="10" w:author="Federica D'Incà - Clariscience S.r.l." w:date="2024-01-16T11:34:00Z">
        <w:r>
          <w:rPr>
            <w:noProof/>
          </w:rPr>
          <w:drawing>
            <wp:inline distT="0" distB="0" distL="0" distR="0" wp14:anchorId="08980438" wp14:editId="374F9946">
              <wp:extent cx="5893200" cy="5598847"/>
              <wp:effectExtent l="0" t="0" r="0" b="1905"/>
              <wp:docPr id="1940816313" name="Immagin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893200" cy="5598847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  <w:ins w:id="11" w:author="Federica D'Incà - Clariscience S.r.l." w:date="2024-01-16T11:33:00Z">
        <w:r>
          <w:br w:type="page"/>
        </w:r>
      </w:ins>
    </w:p>
    <w:p w14:paraId="6508B8C2" w14:textId="034FF32F" w:rsidR="00960814" w:rsidRDefault="00960814">
      <w:r w:rsidRPr="00876304">
        <w:lastRenderedPageBreak/>
        <w:t xml:space="preserve">Figure </w:t>
      </w:r>
      <w:del w:id="12" w:author="Federica D'Incà - Clariscience S.r.l." w:date="2024-01-16T11:32:00Z">
        <w:r w:rsidRPr="00876304" w:rsidDel="00FF4C9F">
          <w:delText>S</w:delText>
        </w:r>
        <w:r w:rsidDel="00FF4C9F">
          <w:delText>2</w:delText>
        </w:r>
      </w:del>
      <w:ins w:id="13" w:author="Federica D'Incà - Clariscience S.r.l." w:date="2024-01-16T11:32:00Z">
        <w:r w:rsidR="00FF4C9F" w:rsidRPr="00876304">
          <w:t>S</w:t>
        </w:r>
        <w:r w:rsidR="00FF4C9F">
          <w:t>3</w:t>
        </w:r>
      </w:ins>
      <w:r w:rsidRPr="00876304">
        <w:t>.</w:t>
      </w:r>
      <w:r>
        <w:t xml:space="preserve"> </w:t>
      </w:r>
      <w:r w:rsidRPr="00960814">
        <w:t>Subgroup analysis for IKDC score</w:t>
      </w:r>
      <w:r>
        <w:t xml:space="preserve"> </w:t>
      </w:r>
      <w:r w:rsidRPr="00960814">
        <w:t>in patients reaching the 36-month follow-up by (A) lesion site, (B) etiology, and (C) number of treated sites.</w:t>
      </w:r>
      <w:r w:rsidR="008D631B">
        <w:t xml:space="preserve"> **, p&lt;0.01; </w:t>
      </w:r>
      <w:r w:rsidR="008D631B" w:rsidRPr="008D631B">
        <w:t>***, p&lt;0.0001.</w:t>
      </w:r>
      <w:r w:rsidR="008D631B">
        <w:t xml:space="preserve"> </w:t>
      </w:r>
      <w:r w:rsidR="008D631B" w:rsidRPr="008D631B">
        <w:t>The p values indicate the difference between baseline and follow-up values</w:t>
      </w:r>
      <w:r w:rsidR="0097548A">
        <w:t>.</w:t>
      </w:r>
    </w:p>
    <w:p w14:paraId="6839A8CF" w14:textId="3778925D" w:rsidR="00876304" w:rsidRDefault="00661714">
      <w:r>
        <w:rPr>
          <w:noProof/>
        </w:rPr>
        <w:drawing>
          <wp:inline distT="0" distB="0" distL="0" distR="0" wp14:anchorId="603ECB24" wp14:editId="182FE52B">
            <wp:extent cx="5893200" cy="5554800"/>
            <wp:effectExtent l="0" t="0" r="0" b="0"/>
            <wp:docPr id="62578322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200" cy="555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76304">
        <w:br w:type="page"/>
      </w:r>
    </w:p>
    <w:p w14:paraId="58628F0A" w14:textId="3252DEAA" w:rsidR="00FF4C9F" w:rsidRDefault="00FF4C9F" w:rsidP="00FF4C9F">
      <w:pPr>
        <w:rPr>
          <w:ins w:id="14" w:author="Federica D'Incà - Clariscience S.r.l." w:date="2024-01-16T11:34:00Z"/>
        </w:rPr>
      </w:pPr>
      <w:ins w:id="15" w:author="Federica D'Incà - Clariscience S.r.l." w:date="2024-01-16T11:34:00Z">
        <w:r w:rsidRPr="00876304">
          <w:lastRenderedPageBreak/>
          <w:t>Figure S</w:t>
        </w:r>
        <w:r>
          <w:t>4</w:t>
        </w:r>
        <w:r w:rsidRPr="00876304">
          <w:t>.</w:t>
        </w:r>
        <w:r>
          <w:t xml:space="preserve"> </w:t>
        </w:r>
        <w:r w:rsidRPr="00960814">
          <w:t xml:space="preserve">Subgroup analysis for </w:t>
        </w:r>
        <w:r>
          <w:t>Tegner</w:t>
        </w:r>
        <w:r w:rsidRPr="00960814">
          <w:t xml:space="preserve"> score</w:t>
        </w:r>
        <w:r>
          <w:t xml:space="preserve"> </w:t>
        </w:r>
        <w:r w:rsidRPr="00960814">
          <w:t xml:space="preserve">in patients reaching the 36-month follow-up by </w:t>
        </w:r>
      </w:ins>
      <w:ins w:id="16" w:author="Federica D'Incà - Clariscience S.r.l." w:date="2024-01-16T11:35:00Z">
        <w:r w:rsidRPr="00960814">
          <w:t>by (A</w:t>
        </w:r>
        <w:r>
          <w:t>) age</w:t>
        </w:r>
        <w:r w:rsidRPr="00960814">
          <w:t xml:space="preserve">, (B) </w:t>
        </w:r>
        <w:r>
          <w:t>associated diseases</w:t>
        </w:r>
        <w:r w:rsidRPr="00960814">
          <w:t xml:space="preserve">, and (C) </w:t>
        </w:r>
        <w:r>
          <w:t>absence/presence of extra-procedures</w:t>
        </w:r>
      </w:ins>
      <w:ins w:id="17" w:author="Federica D'Incà - Clariscience S.r.l." w:date="2024-01-16T11:34:00Z">
        <w:r>
          <w:t xml:space="preserve">. *, p&lt;0.05; **, p&lt;0.01; </w:t>
        </w:r>
        <w:r w:rsidRPr="008D631B">
          <w:t>***, p&lt;0.0001.</w:t>
        </w:r>
        <w:r>
          <w:t xml:space="preserve"> </w:t>
        </w:r>
        <w:r w:rsidRPr="008D631B">
          <w:t>The p values indicate the difference between baseline and follow-up values</w:t>
        </w:r>
        <w:r>
          <w:t>.</w:t>
        </w:r>
      </w:ins>
    </w:p>
    <w:p w14:paraId="64BA0359" w14:textId="4A39815C" w:rsidR="00FF4C9F" w:rsidRDefault="00FF4C9F">
      <w:pPr>
        <w:rPr>
          <w:ins w:id="18" w:author="Federica D'Incà - Clariscience S.r.l." w:date="2024-01-16T11:34:00Z"/>
        </w:rPr>
      </w:pPr>
      <w:ins w:id="19" w:author="Federica D'Incà - Clariscience S.r.l." w:date="2024-01-16T11:35:00Z">
        <w:r>
          <w:rPr>
            <w:noProof/>
          </w:rPr>
          <w:drawing>
            <wp:inline distT="0" distB="0" distL="0" distR="0" wp14:anchorId="6025E73F" wp14:editId="1CFFE95F">
              <wp:extent cx="5893200" cy="5373032"/>
              <wp:effectExtent l="0" t="0" r="0" b="0"/>
              <wp:docPr id="901777213" name="Immagin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893200" cy="5373032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4A0BD46B" w14:textId="77777777" w:rsidR="00FF4C9F" w:rsidRDefault="00FF4C9F">
      <w:pPr>
        <w:rPr>
          <w:ins w:id="20" w:author="Federica D'Incà - Clariscience S.r.l." w:date="2024-01-16T11:35:00Z"/>
        </w:rPr>
      </w:pPr>
      <w:ins w:id="21" w:author="Federica D'Incà - Clariscience S.r.l." w:date="2024-01-16T11:35:00Z">
        <w:r>
          <w:br w:type="page"/>
        </w:r>
      </w:ins>
    </w:p>
    <w:p w14:paraId="7E749618" w14:textId="327EEB0B" w:rsidR="003549A4" w:rsidRDefault="003549A4">
      <w:r w:rsidRPr="00876304">
        <w:lastRenderedPageBreak/>
        <w:t>Figure S</w:t>
      </w:r>
      <w:ins w:id="22" w:author="Federica D'Incà - Clariscience S.r.l." w:date="2024-01-16T11:34:00Z">
        <w:r w:rsidR="00FF4C9F">
          <w:t>5</w:t>
        </w:r>
      </w:ins>
      <w:del w:id="23" w:author="Federica D'Incà - Clariscience S.r.l." w:date="2024-01-16T11:34:00Z">
        <w:r w:rsidR="006D78FC" w:rsidDel="00FF4C9F">
          <w:delText>3</w:delText>
        </w:r>
      </w:del>
      <w:r w:rsidRPr="00876304">
        <w:t>.</w:t>
      </w:r>
      <w:r>
        <w:t xml:space="preserve"> </w:t>
      </w:r>
      <w:r w:rsidRPr="00960814">
        <w:t xml:space="preserve">Subgroup analysis for </w:t>
      </w:r>
      <w:r>
        <w:t>Tegner</w:t>
      </w:r>
      <w:r w:rsidRPr="00960814">
        <w:t xml:space="preserve"> score</w:t>
      </w:r>
      <w:r>
        <w:t xml:space="preserve"> </w:t>
      </w:r>
      <w:r w:rsidRPr="00960814">
        <w:t>in patients reaching the 36-month follow-up by (A) lesion site, (B) etiology, and (C) number of treated sites</w:t>
      </w:r>
      <w:r>
        <w:t>.</w:t>
      </w:r>
      <w:r w:rsidR="008D631B">
        <w:t xml:space="preserve"> *, p&lt;0.05; **, p&lt;0.01; </w:t>
      </w:r>
      <w:r w:rsidR="008D631B" w:rsidRPr="008D631B">
        <w:t>***, p&lt;0.0001.</w:t>
      </w:r>
      <w:r w:rsidR="008D631B">
        <w:t xml:space="preserve"> </w:t>
      </w:r>
      <w:r w:rsidR="008D631B" w:rsidRPr="008D631B">
        <w:t>The p values indicate the difference between baseline and follow-up values</w:t>
      </w:r>
      <w:r w:rsidR="008D631B">
        <w:t>.</w:t>
      </w:r>
    </w:p>
    <w:p w14:paraId="38ED3874" w14:textId="78879A4A" w:rsidR="008D631B" w:rsidRDefault="008D631B">
      <w:r>
        <w:rPr>
          <w:noProof/>
        </w:rPr>
        <w:drawing>
          <wp:inline distT="0" distB="0" distL="0" distR="0" wp14:anchorId="7CB1E4A8" wp14:editId="54240B54">
            <wp:extent cx="5950800" cy="5403600"/>
            <wp:effectExtent l="0" t="0" r="0" b="0"/>
            <wp:docPr id="686105404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800" cy="540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3ACEC6" w14:textId="58B9F4C8" w:rsidR="003549A4" w:rsidRDefault="003549A4">
      <w:r>
        <w:br w:type="page"/>
      </w:r>
    </w:p>
    <w:p w14:paraId="209459B3" w14:textId="11BE07B8" w:rsidR="00FA7394" w:rsidRDefault="00FA7394">
      <w:r w:rsidRPr="00FA7394">
        <w:lastRenderedPageBreak/>
        <w:t>Table S1.</w:t>
      </w:r>
      <w:r>
        <w:t xml:space="preserve"> </w:t>
      </w:r>
      <w:r w:rsidRPr="00FA7394">
        <w:t>Patient demographics and lesion-related data</w:t>
      </w:r>
      <w:r>
        <w:t xml:space="preserve"> in patients reaching the 36-month follow-up</w:t>
      </w:r>
      <w:r w:rsidRPr="00FA7394">
        <w:t>.</w:t>
      </w:r>
    </w:p>
    <w:p w14:paraId="6A3109B9" w14:textId="1C6EA903" w:rsidR="00FA7394" w:rsidRDefault="00FA7394">
      <w:r w:rsidRPr="00873617">
        <w:rPr>
          <w:noProof/>
        </w:rPr>
        <w:drawing>
          <wp:inline distT="0" distB="0" distL="0" distR="0" wp14:anchorId="5C56A5CA" wp14:editId="63292D82">
            <wp:extent cx="5040000" cy="3408248"/>
            <wp:effectExtent l="0" t="0" r="0" b="0"/>
            <wp:docPr id="508817584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879" b="4207"/>
                    <a:stretch/>
                  </pic:blipFill>
                  <pic:spPr bwMode="auto">
                    <a:xfrm>
                      <a:off x="0" y="0"/>
                      <a:ext cx="5040000" cy="3408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528455" w14:textId="59D2AFF5" w:rsidR="00FA7394" w:rsidRDefault="00FA7394">
      <w:r>
        <w:br w:type="page"/>
      </w:r>
    </w:p>
    <w:p w14:paraId="31A361AB" w14:textId="5ED1393E" w:rsidR="00FA7394" w:rsidRDefault="00FA7394" w:rsidP="00FA7394">
      <w:pPr>
        <w:spacing w:after="0" w:line="288" w:lineRule="auto"/>
        <w:jc w:val="both"/>
      </w:pPr>
      <w:r>
        <w:lastRenderedPageBreak/>
        <w:t xml:space="preserve">Table S2. </w:t>
      </w:r>
      <w:r w:rsidRPr="00E53978">
        <w:t>Characteristics of Chondro Plus treated lesions</w:t>
      </w:r>
      <w:r>
        <w:t xml:space="preserve"> in patients reaching the 36-month follow-up</w:t>
      </w:r>
      <w:r w:rsidRPr="00FA7394">
        <w:t>.</w:t>
      </w:r>
    </w:p>
    <w:p w14:paraId="1EDAA07D" w14:textId="330E0703" w:rsidR="00FA7394" w:rsidRDefault="00690598" w:rsidP="00FA7394">
      <w:pPr>
        <w:spacing w:after="0" w:line="288" w:lineRule="auto"/>
        <w:jc w:val="both"/>
        <w:rPr>
          <w:ins w:id="24" w:author="Federica D'Incà - Clariscience S.r.l." w:date="2024-01-15T15:52:00Z"/>
        </w:rPr>
      </w:pPr>
      <w:del w:id="25" w:author="Federica D'Incà - Clariscience S.r.l." w:date="2024-01-15T15:52:00Z">
        <w:r w:rsidRPr="00572811" w:rsidDel="001549B7">
          <w:rPr>
            <w:noProof/>
          </w:rPr>
          <w:drawing>
            <wp:inline distT="0" distB="0" distL="0" distR="0" wp14:anchorId="54E5F5EE" wp14:editId="3C2FCC3E">
              <wp:extent cx="2430000" cy="3384000"/>
              <wp:effectExtent l="0" t="0" r="0" b="0"/>
              <wp:docPr id="1613338111" name="Immagin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r="50370" b="6130"/>
                      <a:stretch/>
                    </pic:blipFill>
                    <pic:spPr bwMode="auto">
                      <a:xfrm>
                        <a:off x="0" y="0"/>
                        <a:ext cx="2430000" cy="3384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tbl>
      <w:tblPr>
        <w:tblW w:w="4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960"/>
        <w:gridCol w:w="960"/>
      </w:tblGrid>
      <w:tr w:rsidR="001549B7" w:rsidRPr="001549B7" w14:paraId="38B8DCB3" w14:textId="77777777" w:rsidTr="001549B7">
        <w:trPr>
          <w:trHeight w:val="300"/>
          <w:ins w:id="26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BEE" w14:textId="77777777" w:rsidR="001549B7" w:rsidRPr="001549B7" w:rsidRDefault="001549B7" w:rsidP="001549B7">
            <w:pPr>
              <w:spacing w:after="0" w:line="240" w:lineRule="auto"/>
              <w:rPr>
                <w:ins w:id="27" w:author="Federica D'Incà - Clariscience S.r.l." w:date="2024-01-15T15:52:00Z"/>
                <w:rFonts w:ascii="Calibri" w:eastAsia="Times New Roman" w:hAnsi="Calibri" w:cs="Calibri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ins w:id="28" w:author="Federica D'Incà - Clariscience S.r.l." w:date="2024-01-15T15:52:00Z">
              <w:r w:rsidRPr="001549B7">
                <w:rPr>
                  <w:rFonts w:ascii="Calibri" w:eastAsia="Times New Roman" w:hAnsi="Calibri" w:cs="Calibri"/>
                  <w:b/>
                  <w:bCs/>
                  <w:color w:val="000000"/>
                  <w:kern w:val="0"/>
                  <w:lang w:val="it-IT" w:eastAsia="it-IT"/>
                  <w14:ligatures w14:val="none"/>
                </w:rPr>
                <w:t>Lesions - N = 28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52CF" w14:textId="77777777" w:rsidR="001549B7" w:rsidRPr="001549B7" w:rsidRDefault="001549B7" w:rsidP="001549B7">
            <w:pPr>
              <w:spacing w:after="0" w:line="240" w:lineRule="auto"/>
              <w:rPr>
                <w:ins w:id="29" w:author="Federica D'Incà - Clariscience S.r.l." w:date="2024-01-15T15:52:00Z"/>
                <w:rFonts w:ascii="Calibri" w:eastAsia="Times New Roman" w:hAnsi="Calibri" w:cs="Calibri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7DF" w14:textId="77777777" w:rsidR="001549B7" w:rsidRPr="001549B7" w:rsidRDefault="001549B7" w:rsidP="001549B7">
            <w:pPr>
              <w:spacing w:after="0" w:line="240" w:lineRule="auto"/>
              <w:rPr>
                <w:ins w:id="30" w:author="Federica D'Incà - Clariscience S.r.l." w:date="2024-01-15T15:52:00Z"/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549B7" w:rsidRPr="001549B7" w14:paraId="147D8ABE" w14:textId="77777777" w:rsidTr="001549B7">
        <w:trPr>
          <w:trHeight w:val="300"/>
          <w:ins w:id="31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8E14" w14:textId="77777777" w:rsidR="001549B7" w:rsidRPr="001549B7" w:rsidRDefault="001549B7" w:rsidP="001549B7">
            <w:pPr>
              <w:spacing w:after="0" w:line="240" w:lineRule="auto"/>
              <w:rPr>
                <w:ins w:id="32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33" w:author="Federica D'Incà - Clariscience S.r.l." w:date="2024-01-15T15:52:00Z">
              <w:r w:rsidRPr="001549B7">
                <w:rPr>
                  <w:rFonts w:ascii="Calibri" w:eastAsia="Times New Roman" w:hAnsi="Calibri" w:cs="Calibri"/>
                  <w:i/>
                  <w:iCs/>
                  <w:kern w:val="0"/>
                  <w:lang w:val="it-IT" w:eastAsia="it-IT"/>
                  <w14:ligatures w14:val="none"/>
                </w:rPr>
                <w:t xml:space="preserve">Lesion site </w:t>
              </w:r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- no. (%)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60F3" w14:textId="77777777" w:rsidR="001549B7" w:rsidRPr="001549B7" w:rsidRDefault="001549B7" w:rsidP="001549B7">
            <w:pPr>
              <w:spacing w:after="0" w:line="240" w:lineRule="auto"/>
              <w:rPr>
                <w:ins w:id="34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E8ED" w14:textId="77777777" w:rsidR="001549B7" w:rsidRPr="001549B7" w:rsidRDefault="001549B7" w:rsidP="001549B7">
            <w:pPr>
              <w:spacing w:after="0" w:line="240" w:lineRule="auto"/>
              <w:rPr>
                <w:ins w:id="35" w:author="Federica D'Incà - Clariscience S.r.l." w:date="2024-01-15T15:52:00Z"/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549B7" w:rsidRPr="001549B7" w14:paraId="2D1F22F1" w14:textId="77777777" w:rsidTr="001549B7">
        <w:trPr>
          <w:trHeight w:val="300"/>
          <w:ins w:id="36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5FCF" w14:textId="77777777" w:rsidR="001549B7" w:rsidRPr="001549B7" w:rsidRDefault="001549B7" w:rsidP="001549B7">
            <w:pPr>
              <w:spacing w:after="0" w:line="240" w:lineRule="auto"/>
              <w:rPr>
                <w:ins w:id="37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8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MFC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84C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39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40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10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3C1D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41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</w:tr>
      <w:tr w:rsidR="001549B7" w:rsidRPr="001549B7" w14:paraId="10E17759" w14:textId="77777777" w:rsidTr="001549B7">
        <w:trPr>
          <w:trHeight w:val="300"/>
          <w:ins w:id="42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3B83" w14:textId="77777777" w:rsidR="001549B7" w:rsidRPr="001549B7" w:rsidRDefault="001549B7" w:rsidP="001549B7">
            <w:pPr>
              <w:spacing w:after="0" w:line="240" w:lineRule="auto"/>
              <w:rPr>
                <w:ins w:id="43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44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LFC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E0C4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45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46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4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8051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47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</w:tr>
      <w:tr w:rsidR="001549B7" w:rsidRPr="001549B7" w14:paraId="40AF7910" w14:textId="77777777" w:rsidTr="001549B7">
        <w:trPr>
          <w:trHeight w:val="300"/>
          <w:ins w:id="48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598" w14:textId="77777777" w:rsidR="001549B7" w:rsidRPr="001549B7" w:rsidRDefault="001549B7" w:rsidP="001549B7">
            <w:pPr>
              <w:spacing w:after="0" w:line="240" w:lineRule="auto"/>
              <w:rPr>
                <w:ins w:id="49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50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Patella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6DE7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51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52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0DE9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53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</w:tr>
      <w:tr w:rsidR="001549B7" w:rsidRPr="001549B7" w14:paraId="1185022A" w14:textId="77777777" w:rsidTr="001549B7">
        <w:trPr>
          <w:trHeight w:val="300"/>
          <w:ins w:id="54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75A" w14:textId="77777777" w:rsidR="001549B7" w:rsidRPr="001549B7" w:rsidRDefault="001549B7" w:rsidP="001549B7">
            <w:pPr>
              <w:spacing w:after="0" w:line="240" w:lineRule="auto"/>
              <w:rPr>
                <w:ins w:id="55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56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Trochlea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37AF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57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58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1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130F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59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</w:tr>
      <w:tr w:rsidR="001549B7" w:rsidRPr="001549B7" w14:paraId="1D71E21E" w14:textId="77777777" w:rsidTr="001549B7">
        <w:trPr>
          <w:trHeight w:val="345"/>
          <w:ins w:id="60" w:author="Federica D'Incà - Clariscience S.r.l." w:date="2024-01-15T15:52:00Z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C553" w14:textId="77777777" w:rsidR="001549B7" w:rsidRPr="001549B7" w:rsidRDefault="001549B7" w:rsidP="001549B7">
            <w:pPr>
              <w:spacing w:after="0" w:line="240" w:lineRule="auto"/>
              <w:rPr>
                <w:ins w:id="61" w:author="Federica D'Incà - Clariscience S.r.l." w:date="2024-01-15T15:52:00Z"/>
                <w:rFonts w:ascii="Calibri" w:eastAsia="Times New Roman" w:hAnsi="Calibri" w:cs="Calibri"/>
                <w:kern w:val="0"/>
                <w:lang w:eastAsia="it-IT"/>
                <w14:ligatures w14:val="none"/>
                <w:rPrChange w:id="62" w:author="Federica D'Incà - Clariscience S.r.l." w:date="2024-01-15T15:52:00Z">
                  <w:rPr>
                    <w:ins w:id="63" w:author="Federica D'Incà - Clariscience S.r.l." w:date="2024-01-15T15:52:00Z"/>
                    <w:rFonts w:ascii="Calibri" w:eastAsia="Times New Roman" w:hAnsi="Calibri" w:cs="Calibri"/>
                    <w:kern w:val="0"/>
                    <w:lang w:val="it-IT" w:eastAsia="it-IT"/>
                    <w14:ligatures w14:val="none"/>
                  </w:rPr>
                </w:rPrChange>
              </w:rPr>
            </w:pPr>
            <w:ins w:id="64" w:author="Federica D'Incà - Clariscience S.r.l." w:date="2024-01-15T15:52:00Z">
              <w:r w:rsidRPr="001549B7">
                <w:rPr>
                  <w:rFonts w:ascii="Calibri" w:eastAsia="Times New Roman" w:hAnsi="Calibri" w:cs="Calibri"/>
                  <w:i/>
                  <w:iCs/>
                  <w:kern w:val="0"/>
                  <w:lang w:eastAsia="it-IT"/>
                  <w14:ligatures w14:val="none"/>
                  <w:rPrChange w:id="65" w:author="Federica D'Incà - Clariscience S.r.l." w:date="2024-01-15T15:52:00Z">
                    <w:rPr>
                      <w:rFonts w:ascii="Calibri" w:eastAsia="Times New Roman" w:hAnsi="Calibri" w:cs="Calibri"/>
                      <w:i/>
                      <w:iCs/>
                      <w:kern w:val="0"/>
                      <w:lang w:val="it-IT" w:eastAsia="it-IT"/>
                      <w14:ligatures w14:val="none"/>
                    </w:rPr>
                  </w:rPrChange>
                </w:rPr>
                <w:t>Lesion size (cm</w:t>
              </w:r>
              <w:r w:rsidRPr="001549B7">
                <w:rPr>
                  <w:rFonts w:ascii="Calibri" w:eastAsia="Times New Roman" w:hAnsi="Calibri" w:cs="Calibri"/>
                  <w:i/>
                  <w:iCs/>
                  <w:kern w:val="0"/>
                  <w:vertAlign w:val="superscript"/>
                  <w:lang w:eastAsia="it-IT"/>
                  <w14:ligatures w14:val="none"/>
                  <w:rPrChange w:id="66" w:author="Federica D'Incà - Clariscience S.r.l." w:date="2024-01-15T15:52:00Z">
                    <w:rPr>
                      <w:rFonts w:ascii="Calibri" w:eastAsia="Times New Roman" w:hAnsi="Calibri" w:cs="Calibri"/>
                      <w:i/>
                      <w:iCs/>
                      <w:kern w:val="0"/>
                      <w:vertAlign w:val="superscript"/>
                      <w:lang w:val="it-IT" w:eastAsia="it-IT"/>
                      <w14:ligatures w14:val="none"/>
                    </w:rPr>
                  </w:rPrChange>
                </w:rPr>
                <w:t>2</w:t>
              </w:r>
              <w:r w:rsidRPr="001549B7">
                <w:rPr>
                  <w:rFonts w:ascii="Calibri" w:eastAsia="Times New Roman" w:hAnsi="Calibri" w:cs="Calibri"/>
                  <w:i/>
                  <w:iCs/>
                  <w:kern w:val="0"/>
                  <w:lang w:eastAsia="it-IT"/>
                  <w14:ligatures w14:val="none"/>
                  <w:rPrChange w:id="67" w:author="Federica D'Incà - Clariscience S.r.l." w:date="2024-01-15T15:52:00Z">
                    <w:rPr>
                      <w:rFonts w:ascii="Calibri" w:eastAsia="Times New Roman" w:hAnsi="Calibri" w:cs="Calibri"/>
                      <w:i/>
                      <w:iCs/>
                      <w:kern w:val="0"/>
                      <w:lang w:val="it-IT" w:eastAsia="it-IT"/>
                      <w14:ligatures w14:val="none"/>
                    </w:rPr>
                  </w:rPrChange>
                </w:rPr>
                <w:t>)</w:t>
              </w:r>
              <w:r w:rsidRPr="001549B7">
                <w:rPr>
                  <w:rFonts w:ascii="Calibri" w:eastAsia="Times New Roman" w:hAnsi="Calibri" w:cs="Calibri"/>
                  <w:kern w:val="0"/>
                  <w:lang w:eastAsia="it-IT"/>
                  <w14:ligatures w14:val="none"/>
                  <w:rPrChange w:id="68" w:author="Federica D'Incà - Clariscience S.r.l." w:date="2024-01-15T15:52:00Z">
                    <w:rPr>
                      <w:rFonts w:ascii="Calibri" w:eastAsia="Times New Roman" w:hAnsi="Calibri" w:cs="Calibri"/>
                      <w:kern w:val="0"/>
                      <w:lang w:val="it-IT" w:eastAsia="it-IT"/>
                      <w14:ligatures w14:val="none"/>
                    </w:rPr>
                  </w:rPrChange>
                </w:rPr>
                <w:t xml:space="preserve"> - mean ± SD (range)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C03E" w14:textId="77777777" w:rsidR="001549B7" w:rsidRPr="001549B7" w:rsidRDefault="001549B7" w:rsidP="001549B7">
            <w:pPr>
              <w:spacing w:after="0" w:line="240" w:lineRule="auto"/>
              <w:rPr>
                <w:ins w:id="69" w:author="Federica D'Incà - Clariscience S.r.l." w:date="2024-01-15T15:52:00Z"/>
                <w:rFonts w:ascii="Calibri" w:eastAsia="Times New Roman" w:hAnsi="Calibri" w:cs="Calibri"/>
                <w:kern w:val="0"/>
                <w:lang w:eastAsia="it-IT"/>
                <w14:ligatures w14:val="none"/>
                <w:rPrChange w:id="70" w:author="Federica D'Incà - Clariscience S.r.l." w:date="2024-01-15T15:52:00Z">
                  <w:rPr>
                    <w:ins w:id="71" w:author="Federica D'Incà - Clariscience S.r.l." w:date="2024-01-15T15:52:00Z"/>
                    <w:rFonts w:ascii="Calibri" w:eastAsia="Times New Roman" w:hAnsi="Calibri" w:cs="Calibri"/>
                    <w:kern w:val="0"/>
                    <w:lang w:val="it-IT" w:eastAsia="it-IT"/>
                    <w14:ligatures w14:val="none"/>
                  </w:rPr>
                </w:rPrChange>
              </w:rPr>
            </w:pPr>
          </w:p>
        </w:tc>
      </w:tr>
      <w:tr w:rsidR="001549B7" w:rsidRPr="001549B7" w14:paraId="2877EC8E" w14:textId="77777777" w:rsidTr="001549B7">
        <w:trPr>
          <w:trHeight w:val="300"/>
          <w:ins w:id="72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5956" w14:textId="77777777" w:rsidR="001549B7" w:rsidRPr="001549B7" w:rsidRDefault="001549B7" w:rsidP="001549B7">
            <w:pPr>
              <w:spacing w:after="0" w:line="240" w:lineRule="auto"/>
              <w:rPr>
                <w:ins w:id="73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74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MFC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A2C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75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76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4.8 ± 1.08 (3.0-6.5)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F356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77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</w:tr>
      <w:tr w:rsidR="001549B7" w:rsidRPr="001549B7" w14:paraId="57CBECFA" w14:textId="77777777" w:rsidTr="001549B7">
        <w:trPr>
          <w:trHeight w:val="300"/>
          <w:ins w:id="78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D3E9" w14:textId="77777777" w:rsidR="001549B7" w:rsidRPr="001549B7" w:rsidRDefault="001549B7" w:rsidP="001549B7">
            <w:pPr>
              <w:spacing w:after="0" w:line="240" w:lineRule="auto"/>
              <w:rPr>
                <w:ins w:id="79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80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LFC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60B1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81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82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4.5 ± 1.47 (2.5-6.0)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5858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83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</w:tr>
      <w:tr w:rsidR="001549B7" w:rsidRPr="001549B7" w14:paraId="3952311D" w14:textId="77777777" w:rsidTr="001549B7">
        <w:trPr>
          <w:trHeight w:val="300"/>
          <w:ins w:id="84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17D3" w14:textId="77777777" w:rsidR="001549B7" w:rsidRPr="001549B7" w:rsidRDefault="001549B7" w:rsidP="001549B7">
            <w:pPr>
              <w:spacing w:after="0" w:line="240" w:lineRule="auto"/>
              <w:rPr>
                <w:ins w:id="85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86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Patella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DCD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87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88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4.0 (4.0-4.0)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E447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89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</w:tr>
      <w:tr w:rsidR="001549B7" w:rsidRPr="001549B7" w14:paraId="03F403D1" w14:textId="77777777" w:rsidTr="001549B7">
        <w:trPr>
          <w:trHeight w:val="300"/>
          <w:ins w:id="90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FDA7" w14:textId="77777777" w:rsidR="001549B7" w:rsidRPr="001549B7" w:rsidRDefault="001549B7" w:rsidP="001549B7">
            <w:pPr>
              <w:spacing w:after="0" w:line="240" w:lineRule="auto"/>
              <w:rPr>
                <w:ins w:id="91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92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Trochlea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BA86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93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94" w:author="Federica D'Incà - Clariscience S.r.l." w:date="2024-01-15T15:52:00Z">
              <w:r w:rsidRPr="001549B7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4.8 ± 1.08 (3.0-6.0)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6BC4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95" w:author="Federica D'Incà - Clariscience S.r.l." w:date="2024-01-15T15:52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</w:tr>
      <w:tr w:rsidR="001549B7" w:rsidRPr="001549B7" w14:paraId="21853734" w14:textId="77777777" w:rsidTr="001549B7">
        <w:trPr>
          <w:trHeight w:val="300"/>
          <w:ins w:id="96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1296" w14:textId="77777777" w:rsidR="001549B7" w:rsidRPr="001549B7" w:rsidRDefault="001549B7" w:rsidP="001549B7">
            <w:pPr>
              <w:spacing w:after="0" w:line="240" w:lineRule="auto"/>
              <w:rPr>
                <w:ins w:id="97" w:author="Federica D'Incà - Clariscience S.r.l." w:date="2024-01-15T15:52:00Z"/>
                <w:rFonts w:ascii="Calibri" w:eastAsia="Times New Roman" w:hAnsi="Calibri" w:cs="Calibri"/>
                <w:i/>
                <w:iCs/>
                <w:color w:val="000000"/>
                <w:kern w:val="0"/>
                <w:lang w:val="it-IT" w:eastAsia="it-IT"/>
                <w14:ligatures w14:val="none"/>
              </w:rPr>
            </w:pPr>
            <w:ins w:id="98" w:author="Federica D'Incà - Clariscience S.r.l." w:date="2024-01-15T15:52:00Z">
              <w:r w:rsidRPr="001549B7">
                <w:rPr>
                  <w:rFonts w:ascii="Calibri" w:eastAsia="Times New Roman" w:hAnsi="Calibri" w:cs="Calibri"/>
                  <w:i/>
                  <w:iCs/>
                  <w:color w:val="000000"/>
                  <w:kern w:val="0"/>
                  <w:lang w:val="it-IT" w:eastAsia="it-IT"/>
                  <w14:ligatures w14:val="none"/>
                </w:rPr>
                <w:t>ICRS grade 3-4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DE07" w14:textId="77777777" w:rsidR="001549B7" w:rsidRPr="001549B7" w:rsidRDefault="001549B7" w:rsidP="001549B7">
            <w:pPr>
              <w:spacing w:after="0" w:line="240" w:lineRule="auto"/>
              <w:rPr>
                <w:ins w:id="99" w:author="Federica D'Incà - Clariscience S.r.l." w:date="2024-01-15T15:52:00Z"/>
                <w:rFonts w:ascii="Calibri" w:eastAsia="Times New Roman" w:hAnsi="Calibri" w:cs="Calibri"/>
                <w:i/>
                <w:i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B511" w14:textId="77777777" w:rsidR="001549B7" w:rsidRPr="001549B7" w:rsidRDefault="001549B7" w:rsidP="001549B7">
            <w:pPr>
              <w:spacing w:after="0" w:line="240" w:lineRule="auto"/>
              <w:rPr>
                <w:ins w:id="100" w:author="Federica D'Incà - Clariscience S.r.l." w:date="2024-01-15T15:52:00Z"/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549B7" w:rsidRPr="001549B7" w14:paraId="6E3DCCDE" w14:textId="77777777" w:rsidTr="001549B7">
        <w:trPr>
          <w:trHeight w:val="300"/>
          <w:ins w:id="101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7A45" w14:textId="77777777" w:rsidR="001549B7" w:rsidRPr="001549B7" w:rsidRDefault="001549B7" w:rsidP="001549B7">
            <w:pPr>
              <w:spacing w:after="0" w:line="240" w:lineRule="auto"/>
              <w:rPr>
                <w:ins w:id="102" w:author="Federica D'Incà - Clariscience S.r.l." w:date="2024-01-15T15:52:00Z"/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5B45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03" w:author="Federica D'Incà - Clariscience S.r.l." w:date="2024-01-15T15:52:00Z"/>
                <w:rFonts w:ascii="Calibri" w:eastAsia="Times New Roman" w:hAnsi="Calibri" w:cs="Calibri"/>
                <w:i/>
                <w:iCs/>
                <w:kern w:val="0"/>
                <w:lang w:val="it-IT" w:eastAsia="it-IT"/>
                <w14:ligatures w14:val="none"/>
              </w:rPr>
            </w:pPr>
            <w:ins w:id="104" w:author="Federica D'Incà - Clariscience S.r.l." w:date="2024-01-15T15:52:00Z">
              <w:r w:rsidRPr="001549B7">
                <w:rPr>
                  <w:rFonts w:ascii="Calibri" w:eastAsia="Times New Roman" w:hAnsi="Calibri" w:cs="Calibri"/>
                  <w:i/>
                  <w:iCs/>
                  <w:kern w:val="0"/>
                  <w:lang w:val="it-IT" w:eastAsia="it-IT"/>
                  <w14:ligatures w14:val="none"/>
                </w:rPr>
                <w:t>Grade 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345F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05" w:author="Federica D'Incà - Clariscience S.r.l." w:date="2024-01-15T15:52:00Z"/>
                <w:rFonts w:ascii="Calibri" w:eastAsia="Times New Roman" w:hAnsi="Calibri" w:cs="Calibri"/>
                <w:i/>
                <w:iCs/>
                <w:kern w:val="0"/>
                <w:lang w:val="it-IT" w:eastAsia="it-IT"/>
                <w14:ligatures w14:val="none"/>
              </w:rPr>
            </w:pPr>
            <w:ins w:id="106" w:author="Federica D'Incà - Clariscience S.r.l." w:date="2024-01-15T15:52:00Z">
              <w:r w:rsidRPr="001549B7">
                <w:rPr>
                  <w:rFonts w:ascii="Calibri" w:eastAsia="Times New Roman" w:hAnsi="Calibri" w:cs="Calibri"/>
                  <w:i/>
                  <w:iCs/>
                  <w:kern w:val="0"/>
                  <w:lang w:val="it-IT" w:eastAsia="it-IT"/>
                  <w14:ligatures w14:val="none"/>
                </w:rPr>
                <w:t>Grade 4</w:t>
              </w:r>
            </w:ins>
          </w:p>
        </w:tc>
      </w:tr>
      <w:tr w:rsidR="001549B7" w:rsidRPr="001549B7" w14:paraId="2FCFA916" w14:textId="77777777" w:rsidTr="001549B7">
        <w:trPr>
          <w:trHeight w:val="300"/>
          <w:ins w:id="107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4EDE" w14:textId="77777777" w:rsidR="001549B7" w:rsidRPr="001549B7" w:rsidRDefault="001549B7" w:rsidP="001549B7">
            <w:pPr>
              <w:spacing w:after="0" w:line="240" w:lineRule="auto"/>
              <w:rPr>
                <w:ins w:id="108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09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MFC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37BFB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10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11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3c: 10 (100.0%)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82427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12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13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-</w:t>
              </w:r>
            </w:ins>
          </w:p>
        </w:tc>
      </w:tr>
      <w:tr w:rsidR="001549B7" w:rsidRPr="001549B7" w14:paraId="345B07E6" w14:textId="77777777" w:rsidTr="001549B7">
        <w:trPr>
          <w:trHeight w:val="600"/>
          <w:ins w:id="114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7E51" w14:textId="77777777" w:rsidR="001549B7" w:rsidRPr="001549B7" w:rsidRDefault="001549B7" w:rsidP="001549B7">
            <w:pPr>
              <w:spacing w:after="0" w:line="240" w:lineRule="auto"/>
              <w:rPr>
                <w:ins w:id="115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16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LFC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8D4A6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17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18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-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2BB5E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19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20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4a: 4 (100.0%)</w:t>
              </w:r>
            </w:ins>
          </w:p>
        </w:tc>
      </w:tr>
      <w:tr w:rsidR="001549B7" w:rsidRPr="001549B7" w14:paraId="27677DB9" w14:textId="77777777" w:rsidTr="001549B7">
        <w:trPr>
          <w:trHeight w:val="600"/>
          <w:ins w:id="121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DAF9" w14:textId="77777777" w:rsidR="001549B7" w:rsidRPr="001549B7" w:rsidRDefault="001549B7" w:rsidP="001549B7">
            <w:pPr>
              <w:spacing w:after="0" w:line="240" w:lineRule="auto"/>
              <w:rPr>
                <w:ins w:id="122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23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Patella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F42D3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24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25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-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34D41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26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27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4a: 2 (100.0%)</w:t>
              </w:r>
            </w:ins>
          </w:p>
        </w:tc>
      </w:tr>
      <w:tr w:rsidR="001549B7" w:rsidRPr="001549B7" w14:paraId="266D9727" w14:textId="77777777" w:rsidTr="001549B7">
        <w:trPr>
          <w:trHeight w:val="600"/>
          <w:ins w:id="128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E425" w14:textId="77777777" w:rsidR="001549B7" w:rsidRPr="001549B7" w:rsidRDefault="001549B7" w:rsidP="001549B7">
            <w:pPr>
              <w:spacing w:after="0" w:line="240" w:lineRule="auto"/>
              <w:rPr>
                <w:ins w:id="129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30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Trochlea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3334A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31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32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-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35B2C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33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34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4a: 12 (100.0%)</w:t>
              </w:r>
            </w:ins>
          </w:p>
        </w:tc>
      </w:tr>
      <w:tr w:rsidR="001549B7" w:rsidRPr="001549B7" w14:paraId="11AA1413" w14:textId="77777777" w:rsidTr="001549B7">
        <w:trPr>
          <w:trHeight w:val="600"/>
          <w:ins w:id="135" w:author="Federica D'Incà - Clariscience S.r.l." w:date="2024-01-15T15:52:00Z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89C9" w14:textId="77777777" w:rsidR="001549B7" w:rsidRPr="001549B7" w:rsidRDefault="001549B7" w:rsidP="001549B7">
            <w:pPr>
              <w:spacing w:after="0" w:line="240" w:lineRule="auto"/>
              <w:rPr>
                <w:ins w:id="136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37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All</w:t>
              </w:r>
            </w:ins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BCF5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38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39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3c: 10 (35.7%)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3F426" w14:textId="77777777" w:rsidR="001549B7" w:rsidRPr="001549B7" w:rsidRDefault="001549B7" w:rsidP="001549B7">
            <w:pPr>
              <w:spacing w:after="0" w:line="240" w:lineRule="auto"/>
              <w:jc w:val="center"/>
              <w:rPr>
                <w:ins w:id="140" w:author="Federica D'Incà - Clariscience S.r.l." w:date="2024-01-15T15:52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41" w:author="Federica D'Incà - Clariscience S.r.l." w:date="2024-01-15T15:52:00Z">
              <w:r w:rsidRPr="001549B7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4a: 18 (64.3%)</w:t>
              </w:r>
            </w:ins>
          </w:p>
        </w:tc>
      </w:tr>
    </w:tbl>
    <w:p w14:paraId="1D232382" w14:textId="2D73212B" w:rsidR="001549B7" w:rsidRDefault="001549B7" w:rsidP="00FA7394">
      <w:pPr>
        <w:spacing w:after="0" w:line="288" w:lineRule="auto"/>
        <w:jc w:val="both"/>
      </w:pPr>
    </w:p>
    <w:p w14:paraId="75A624D9" w14:textId="77777777" w:rsidR="000C54F2" w:rsidRDefault="000C54F2" w:rsidP="00FA7394">
      <w:pPr>
        <w:spacing w:after="0" w:line="288" w:lineRule="auto"/>
        <w:jc w:val="both"/>
      </w:pPr>
    </w:p>
    <w:p w14:paraId="2B659BA2" w14:textId="001B99DF" w:rsidR="00FA7394" w:rsidRDefault="00FA7394" w:rsidP="00FA7394">
      <w:pPr>
        <w:spacing w:after="0" w:line="288" w:lineRule="auto"/>
        <w:jc w:val="both"/>
      </w:pPr>
    </w:p>
    <w:p w14:paraId="02B52A4A" w14:textId="63E6AA72" w:rsidR="00FA7394" w:rsidRDefault="00FA7394"/>
    <w:p w14:paraId="749A423C" w14:textId="77777777" w:rsidR="000C54F2" w:rsidRDefault="000C54F2"/>
    <w:p w14:paraId="643402B5" w14:textId="77777777" w:rsidR="000C54F2" w:rsidRPr="000C54F2" w:rsidRDefault="000C54F2" w:rsidP="000C54F2"/>
    <w:p w14:paraId="7A7B2288" w14:textId="77777777" w:rsidR="000C54F2" w:rsidRDefault="000C54F2"/>
    <w:p w14:paraId="592A9B98" w14:textId="52A00E8E" w:rsidR="000C54F2" w:rsidRDefault="000C54F2" w:rsidP="00690598">
      <w:pPr>
        <w:tabs>
          <w:tab w:val="left" w:pos="1777"/>
        </w:tabs>
      </w:pPr>
      <w:r>
        <w:tab/>
      </w:r>
    </w:p>
    <w:p w14:paraId="5320037D" w14:textId="1CD5AC5C" w:rsidR="00690598" w:rsidRDefault="00690598">
      <w:r>
        <w:br w:type="page"/>
      </w:r>
    </w:p>
    <w:p w14:paraId="48184FA8" w14:textId="7A2ED201" w:rsidR="006D78FC" w:rsidRPr="008936A0" w:rsidRDefault="006D78FC" w:rsidP="006D78FC">
      <w:pPr>
        <w:spacing w:after="0" w:line="240" w:lineRule="auto"/>
        <w:jc w:val="both"/>
      </w:pPr>
      <w:r w:rsidRPr="006D78FC">
        <w:lastRenderedPageBreak/>
        <w:t xml:space="preserve">Table S3. </w:t>
      </w:r>
      <w:r w:rsidRPr="006D78FC">
        <w:rPr>
          <w:rFonts w:ascii="Calibri" w:eastAsia="Times New Roman" w:hAnsi="Calibri" w:cs="Calibri"/>
          <w:color w:val="000000"/>
          <w:lang w:eastAsia="it-IT"/>
        </w:rPr>
        <w:t xml:space="preserve">Results of MOCART score </w:t>
      </w:r>
      <w:r w:rsidRPr="006D78FC">
        <w:t>in patients reaching the 36-month follow-</w:t>
      </w:r>
      <w:r w:rsidRPr="008936A0">
        <w:t>up.</w:t>
      </w:r>
      <w:r w:rsidR="002E596F" w:rsidRPr="008936A0">
        <w:t xml:space="preserve"> </w:t>
      </w:r>
      <w:r w:rsidR="008936A0">
        <w:t>**</w:t>
      </w:r>
      <w:r w:rsidR="008936A0" w:rsidRPr="00690598">
        <w:t xml:space="preserve">, p&lt;0.01; </w:t>
      </w:r>
      <w:r w:rsidR="008936A0">
        <w:t>***</w:t>
      </w:r>
      <w:r w:rsidR="008936A0" w:rsidRPr="00690598">
        <w:t>, p&lt;0.001</w:t>
      </w:r>
    </w:p>
    <w:p w14:paraId="29861234" w14:textId="77777777" w:rsidR="006D78FC" w:rsidRDefault="006D78FC" w:rsidP="006D78FC">
      <w:pPr>
        <w:spacing w:after="0" w:line="240" w:lineRule="auto"/>
        <w:jc w:val="both"/>
      </w:pPr>
    </w:p>
    <w:p w14:paraId="7D1EC358" w14:textId="2BA7B6A1" w:rsidR="004D3582" w:rsidRDefault="00FE104A">
      <w:pPr>
        <w:rPr>
          <w:ins w:id="142" w:author="Federica D'Incà - Clariscience S.r.l." w:date="2024-01-15T15:55:00Z"/>
        </w:rPr>
      </w:pPr>
      <w:del w:id="143" w:author="Federica D'Incà - Clariscience S.r.l." w:date="2024-01-15T15:52:00Z">
        <w:r w:rsidDel="00830E5D">
          <w:rPr>
            <w:noProof/>
          </w:rPr>
          <w:drawing>
            <wp:inline distT="0" distB="0" distL="0" distR="0" wp14:anchorId="359252EC" wp14:editId="5C15F9C1">
              <wp:extent cx="5418000" cy="2574000"/>
              <wp:effectExtent l="0" t="0" r="0" b="0"/>
              <wp:docPr id="1409361863" name="Immagin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18000" cy="257400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144" w:author="Federica D'Incà - Clariscience S.r.l." w:date="2024-01-15T15:55:00Z">
          <w:tblPr>
            <w:tblW w:w="10760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3765"/>
        <w:gridCol w:w="1175"/>
        <w:gridCol w:w="1241"/>
        <w:gridCol w:w="2085"/>
        <w:tblGridChange w:id="145">
          <w:tblGrid>
            <w:gridCol w:w="3980"/>
            <w:gridCol w:w="2260"/>
            <w:gridCol w:w="2260"/>
            <w:gridCol w:w="2260"/>
          </w:tblGrid>
        </w:tblGridChange>
      </w:tblGrid>
      <w:tr w:rsidR="00830E5D" w:rsidRPr="00830E5D" w14:paraId="2E2D763F" w14:textId="77777777" w:rsidTr="00830E5D">
        <w:trPr>
          <w:trHeight w:val="300"/>
          <w:ins w:id="146" w:author="Federica D'Incà - Clariscience S.r.l." w:date="2024-01-15T15:55:00Z"/>
          <w:trPrChange w:id="147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8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571AEF" w14:textId="77777777" w:rsidR="00830E5D" w:rsidRPr="00830E5D" w:rsidRDefault="00830E5D" w:rsidP="00830E5D">
            <w:pPr>
              <w:spacing w:after="0" w:line="240" w:lineRule="auto"/>
              <w:rPr>
                <w:ins w:id="149" w:author="Federica D'Incà - Clariscience S.r.l." w:date="2024-01-15T15:55:00Z"/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0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B13CF5" w14:textId="77777777" w:rsidR="00830E5D" w:rsidRPr="00830E5D" w:rsidRDefault="00830E5D" w:rsidP="00830E5D">
            <w:pPr>
              <w:spacing w:after="0" w:line="240" w:lineRule="auto"/>
              <w:rPr>
                <w:ins w:id="151" w:author="Federica D'Incà - Clariscience S.r.l." w:date="2024-01-15T15:55:00Z"/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2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7C5FD6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153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154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Follow-up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5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7596F9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156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</w:tr>
      <w:tr w:rsidR="00830E5D" w:rsidRPr="00830E5D" w14:paraId="6A09FDDC" w14:textId="77777777" w:rsidTr="00830E5D">
        <w:trPr>
          <w:trHeight w:val="300"/>
          <w:ins w:id="157" w:author="Federica D'Incà - Clariscience S.r.l." w:date="2024-01-15T15:55:00Z"/>
          <w:trPrChange w:id="158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9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1E13AC" w14:textId="77777777" w:rsidR="00830E5D" w:rsidRPr="00830E5D" w:rsidRDefault="00830E5D" w:rsidP="00830E5D">
            <w:pPr>
              <w:spacing w:after="0" w:line="240" w:lineRule="auto"/>
              <w:rPr>
                <w:ins w:id="160" w:author="Federica D'Incà - Clariscience S.r.l." w:date="2024-01-15T15:55:00Z"/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1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E57D96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162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163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Pre-surgery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4" w:author="Federica D'Incà - Clariscience S.r.l." w:date="2024-01-15T15:55:00Z">
              <w:tcPr>
                <w:tcW w:w="226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0F9DA4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165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166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12 month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7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1F4E42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168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169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Change from baseline</w:t>
              </w:r>
            </w:ins>
          </w:p>
        </w:tc>
      </w:tr>
      <w:tr w:rsidR="00830E5D" w:rsidRPr="00830E5D" w14:paraId="1B4135E9" w14:textId="77777777" w:rsidTr="00830E5D">
        <w:trPr>
          <w:trHeight w:val="300"/>
          <w:ins w:id="170" w:author="Federica D'Incà - Clariscience S.r.l." w:date="2024-01-15T15:55:00Z"/>
          <w:trPrChange w:id="171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2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5CD07E" w14:textId="77777777" w:rsidR="00830E5D" w:rsidRPr="00830E5D" w:rsidRDefault="00830E5D" w:rsidP="00830E5D">
            <w:pPr>
              <w:spacing w:after="0" w:line="240" w:lineRule="auto"/>
              <w:rPr>
                <w:ins w:id="173" w:author="Federica D'Incà - Clariscience S.r.l." w:date="2024-01-15T15:55:00Z"/>
                <w:rFonts w:ascii="Calibri" w:eastAsia="Times New Roman" w:hAnsi="Calibri" w:cs="Calibri"/>
                <w:i/>
                <w:iCs/>
                <w:color w:val="000000"/>
                <w:kern w:val="0"/>
                <w:lang w:val="it-IT" w:eastAsia="it-IT"/>
                <w14:ligatures w14:val="none"/>
              </w:rPr>
            </w:pPr>
            <w:ins w:id="174" w:author="Federica D'Incà - Clariscience S.r.l." w:date="2024-01-15T15:55:00Z">
              <w:r w:rsidRPr="00830E5D">
                <w:rPr>
                  <w:rFonts w:ascii="Calibri" w:eastAsia="Times New Roman" w:hAnsi="Calibri" w:cs="Calibri"/>
                  <w:i/>
                  <w:iCs/>
                  <w:color w:val="000000"/>
                  <w:kern w:val="0"/>
                  <w:lang w:val="it-IT" w:eastAsia="it-IT"/>
                  <w14:ligatures w14:val="none"/>
                </w:rPr>
                <w:t>MOCART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5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B73702" w14:textId="77777777" w:rsidR="00830E5D" w:rsidRPr="00830E5D" w:rsidRDefault="00830E5D" w:rsidP="00830E5D">
            <w:pPr>
              <w:spacing w:after="0" w:line="240" w:lineRule="auto"/>
              <w:rPr>
                <w:ins w:id="176" w:author="Federica D'Incà - Clariscience S.r.l." w:date="2024-01-15T15:55:00Z"/>
                <w:rFonts w:ascii="Calibri" w:eastAsia="Times New Roman" w:hAnsi="Calibri" w:cs="Calibri"/>
                <w:i/>
                <w:i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7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C61B46" w14:textId="77777777" w:rsidR="00830E5D" w:rsidRPr="00830E5D" w:rsidRDefault="00830E5D" w:rsidP="00830E5D">
            <w:pPr>
              <w:spacing w:after="0" w:line="240" w:lineRule="auto"/>
              <w:rPr>
                <w:ins w:id="178" w:author="Federica D'Incà - Clariscience S.r.l." w:date="2024-01-15T15:55:00Z"/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9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111437" w14:textId="77777777" w:rsidR="00830E5D" w:rsidRPr="00830E5D" w:rsidRDefault="00830E5D" w:rsidP="00830E5D">
            <w:pPr>
              <w:spacing w:after="0" w:line="240" w:lineRule="auto"/>
              <w:rPr>
                <w:ins w:id="180" w:author="Federica D'Incà - Clariscience S.r.l." w:date="2024-01-15T15:55:00Z"/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830E5D" w:rsidRPr="00830E5D" w14:paraId="38E7EFD6" w14:textId="77777777" w:rsidTr="00830E5D">
        <w:trPr>
          <w:trHeight w:val="300"/>
          <w:ins w:id="181" w:author="Federica D'Incà - Clariscience S.r.l." w:date="2024-01-15T15:55:00Z"/>
          <w:trPrChange w:id="182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3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BDDA67" w14:textId="77777777" w:rsidR="00830E5D" w:rsidRPr="00830E5D" w:rsidRDefault="00830E5D" w:rsidP="00830E5D">
            <w:pPr>
              <w:spacing w:after="0" w:line="240" w:lineRule="auto"/>
              <w:rPr>
                <w:ins w:id="184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  <w:rPrChange w:id="185" w:author="Federica D'Incà - Clariscience S.r.l." w:date="2024-01-15T15:55:00Z">
                  <w:rPr>
                    <w:ins w:id="186" w:author="Federica D'Incà - Clariscience S.r.l." w:date="2024-01-15T15:55:00Z"/>
                    <w:rFonts w:ascii="Calibri" w:eastAsia="Times New Roman" w:hAnsi="Calibri" w:cs="Calibri"/>
                    <w:color w:val="000000"/>
                    <w:kern w:val="0"/>
                    <w:lang w:val="it-IT" w:eastAsia="it-IT"/>
                    <w14:ligatures w14:val="none"/>
                  </w:rPr>
                </w:rPrChange>
              </w:rPr>
            </w:pPr>
            <w:ins w:id="187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eastAsia="it-IT"/>
                  <w14:ligatures w14:val="none"/>
                  <w:rPrChange w:id="188" w:author="Federica D'Incà - Clariscience S.r.l." w:date="2024-01-15T15:55:00Z">
                    <w:rPr>
                      <w:rFonts w:ascii="Calibri" w:eastAsia="Times New Roman" w:hAnsi="Calibri" w:cs="Calibri"/>
                      <w:color w:val="000000"/>
                      <w:kern w:val="0"/>
                      <w:lang w:val="it-IT" w:eastAsia="it-IT"/>
                      <w14:ligatures w14:val="none"/>
                    </w:rPr>
                  </w:rPrChange>
                </w:rPr>
                <w:t>Patients at 36 months follow-up (N = 2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9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706215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190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191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0.6 ± 7.5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2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6F9019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193" w:author="Federica D'Incà - Clariscience S.r.l." w:date="2024-01-15T15:55:00Z"/>
                <w:rFonts w:ascii="Calibri" w:eastAsia="Times New Roman" w:hAnsi="Calibri" w:cs="Calibri"/>
                <w:kern w:val="0"/>
                <w:lang w:val="it-IT" w:eastAsia="it-IT"/>
                <w14:ligatures w14:val="none"/>
              </w:rPr>
            </w:pPr>
            <w:ins w:id="194" w:author="Federica D'Incà - Clariscience S.r.l." w:date="2024-01-15T15:55:00Z">
              <w:r w:rsidRPr="00830E5D">
                <w:rPr>
                  <w:rFonts w:ascii="Calibri" w:eastAsia="Times New Roman" w:hAnsi="Calibri" w:cs="Calibri"/>
                  <w:kern w:val="0"/>
                  <w:lang w:val="it-IT" w:eastAsia="it-IT"/>
                  <w14:ligatures w14:val="none"/>
                </w:rPr>
                <w:t>67.0 ± 9.7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5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F8126F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196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197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6.4 ± 7.29***</w:t>
              </w:r>
            </w:ins>
          </w:p>
        </w:tc>
      </w:tr>
      <w:tr w:rsidR="00830E5D" w:rsidRPr="00830E5D" w14:paraId="03418908" w14:textId="77777777" w:rsidTr="00830E5D">
        <w:trPr>
          <w:trHeight w:val="300"/>
          <w:ins w:id="198" w:author="Federica D'Incà - Clariscience S.r.l." w:date="2024-01-15T15:55:00Z"/>
          <w:trPrChange w:id="199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0" w:author="Federica D'Incà - Clariscience S.r.l." w:date="2024-01-15T15:55:00Z">
              <w:tcPr>
                <w:tcW w:w="6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E8B178" w14:textId="77777777" w:rsidR="00830E5D" w:rsidRPr="00830E5D" w:rsidRDefault="00830E5D" w:rsidP="00830E5D">
            <w:pPr>
              <w:spacing w:after="0" w:line="240" w:lineRule="auto"/>
              <w:rPr>
                <w:ins w:id="201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  <w:rPrChange w:id="202" w:author="Federica D'Incà - Clariscience S.r.l." w:date="2024-01-15T15:55:00Z">
                  <w:rPr>
                    <w:ins w:id="203" w:author="Federica D'Incà - Clariscience S.r.l." w:date="2024-01-15T15:55:00Z"/>
                    <w:rFonts w:ascii="Calibri" w:eastAsia="Times New Roman" w:hAnsi="Calibri" w:cs="Calibri"/>
                    <w:color w:val="000000"/>
                    <w:kern w:val="0"/>
                    <w:lang w:val="it-IT" w:eastAsia="it-IT"/>
                    <w14:ligatures w14:val="none"/>
                  </w:rPr>
                </w:rPrChange>
              </w:rPr>
            </w:pPr>
            <w:ins w:id="204" w:author="Federica D'Incà - Clariscience S.r.l." w:date="2024-01-15T15:55:00Z">
              <w:r w:rsidRPr="00830E5D">
                <w:rPr>
                  <w:rFonts w:ascii="Calibri" w:eastAsia="Times New Roman" w:hAnsi="Calibri" w:cs="Calibri"/>
                  <w:i/>
                  <w:iCs/>
                  <w:color w:val="000000"/>
                  <w:kern w:val="0"/>
                  <w:lang w:eastAsia="it-IT"/>
                  <w14:ligatures w14:val="none"/>
                  <w:rPrChange w:id="205" w:author="Federica D'Incà - Clariscience S.r.l." w:date="2024-01-15T15:55:00Z"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lang w:val="it-IT" w:eastAsia="it-IT"/>
                      <w14:ligatures w14:val="none"/>
                    </w:rPr>
                  </w:rPrChange>
                </w:rPr>
                <w:t xml:space="preserve">MOCART according to lesion site </w:t>
              </w:r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eastAsia="it-IT"/>
                  <w14:ligatures w14:val="none"/>
                  <w:rPrChange w:id="206" w:author="Federica D'Incà - Clariscience S.r.l." w:date="2024-01-15T15:55:00Z">
                    <w:rPr>
                      <w:rFonts w:ascii="Calibri" w:eastAsia="Times New Roman" w:hAnsi="Calibri" w:cs="Calibri"/>
                      <w:color w:val="000000"/>
                      <w:kern w:val="0"/>
                      <w:lang w:val="it-IT" w:eastAsia="it-IT"/>
                      <w14:ligatures w14:val="none"/>
                    </w:rPr>
                  </w:rPrChange>
                </w:rPr>
                <w:t>- mean ± 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7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ED226E" w14:textId="77777777" w:rsidR="00830E5D" w:rsidRPr="00830E5D" w:rsidRDefault="00830E5D" w:rsidP="00830E5D">
            <w:pPr>
              <w:spacing w:after="0" w:line="240" w:lineRule="auto"/>
              <w:rPr>
                <w:ins w:id="208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  <w:rPrChange w:id="209" w:author="Federica D'Incà - Clariscience S.r.l." w:date="2024-01-15T15:55:00Z">
                  <w:rPr>
                    <w:ins w:id="210" w:author="Federica D'Incà - Clariscience S.r.l." w:date="2024-01-15T15:55:00Z"/>
                    <w:rFonts w:ascii="Calibri" w:eastAsia="Times New Roman" w:hAnsi="Calibri" w:cs="Calibri"/>
                    <w:color w:val="000000"/>
                    <w:kern w:val="0"/>
                    <w:lang w:val="it-IT" w:eastAsia="it-IT"/>
                    <w14:ligatures w14:val="none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1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4ECDFE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12" w:author="Federica D'Incà - Clariscience S.r.l." w:date="2024-01-15T15:55:00Z"/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  <w:rPrChange w:id="213" w:author="Federica D'Incà - Clariscience S.r.l." w:date="2024-01-15T15:55:00Z">
                  <w:rPr>
                    <w:ins w:id="214" w:author="Federica D'Incà - Clariscience S.r.l." w:date="2024-01-15T15:55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:lang w:val="it-IT" w:eastAsia="it-IT"/>
                    <w14:ligatures w14:val="none"/>
                  </w:rPr>
                </w:rPrChange>
              </w:rPr>
            </w:pPr>
          </w:p>
        </w:tc>
      </w:tr>
      <w:tr w:rsidR="00830E5D" w:rsidRPr="00830E5D" w14:paraId="71CDA419" w14:textId="77777777" w:rsidTr="00830E5D">
        <w:trPr>
          <w:trHeight w:val="300"/>
          <w:ins w:id="215" w:author="Federica D'Incà - Clariscience S.r.l." w:date="2024-01-15T15:55:00Z"/>
          <w:trPrChange w:id="216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7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329FD9" w14:textId="77777777" w:rsidR="00830E5D" w:rsidRPr="00830E5D" w:rsidRDefault="00830E5D" w:rsidP="00830E5D">
            <w:pPr>
              <w:spacing w:after="0" w:line="240" w:lineRule="auto"/>
              <w:rPr>
                <w:ins w:id="218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19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eastAsia="it-IT"/>
                  <w14:ligatures w14:val="none"/>
                  <w:rPrChange w:id="220" w:author="Federica D'Incà - Clariscience S.r.l." w:date="2024-01-15T15:55:00Z">
                    <w:rPr>
                      <w:rFonts w:ascii="Calibri" w:eastAsia="Times New Roman" w:hAnsi="Calibri" w:cs="Calibri"/>
                      <w:color w:val="000000"/>
                      <w:kern w:val="0"/>
                      <w:lang w:val="it-IT" w:eastAsia="it-IT"/>
                      <w14:ligatures w14:val="none"/>
                    </w:rPr>
                  </w:rPrChange>
                </w:rPr>
                <w:t xml:space="preserve">   </w:t>
              </w:r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MFC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1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2AF432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22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23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28.5 ± 7.4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4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E6DAA6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25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26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64.0 ± 10.4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7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5F019C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28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29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5.5 ± 10.12***</w:t>
              </w:r>
            </w:ins>
          </w:p>
        </w:tc>
      </w:tr>
      <w:tr w:rsidR="00830E5D" w:rsidRPr="00830E5D" w14:paraId="69FD3FBB" w14:textId="77777777" w:rsidTr="00830E5D">
        <w:trPr>
          <w:trHeight w:val="300"/>
          <w:ins w:id="230" w:author="Federica D'Incà - Clariscience S.r.l." w:date="2024-01-15T15:55:00Z"/>
          <w:trPrChange w:id="231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2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1D3888" w14:textId="77777777" w:rsidR="00830E5D" w:rsidRPr="00830E5D" w:rsidRDefault="00830E5D" w:rsidP="00830E5D">
            <w:pPr>
              <w:spacing w:after="0" w:line="240" w:lineRule="auto"/>
              <w:rPr>
                <w:ins w:id="233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34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 xml:space="preserve">   LFC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5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0EB782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36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37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28.8 ± 7.5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8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A2EB0A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39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40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63.8 ± 11.0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1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1FBF5D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42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43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5.0 ± 4.08***</w:t>
              </w:r>
            </w:ins>
          </w:p>
        </w:tc>
      </w:tr>
      <w:tr w:rsidR="00830E5D" w:rsidRPr="00830E5D" w14:paraId="09621903" w14:textId="77777777" w:rsidTr="00830E5D">
        <w:trPr>
          <w:trHeight w:val="300"/>
          <w:ins w:id="244" w:author="Federica D'Incà - Clariscience S.r.l." w:date="2024-01-15T15:55:00Z"/>
          <w:trPrChange w:id="245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6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82C6F8" w14:textId="77777777" w:rsidR="00830E5D" w:rsidRPr="00830E5D" w:rsidRDefault="00830E5D" w:rsidP="00830E5D">
            <w:pPr>
              <w:spacing w:after="0" w:line="240" w:lineRule="auto"/>
              <w:rPr>
                <w:ins w:id="247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48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 xml:space="preserve">   Patell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9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17F05C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50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51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2.5 ± 3.5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2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6CD237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53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54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67.5 ± 10.6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5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C944D3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56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57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5.0 ± 7.07</w:t>
              </w:r>
            </w:ins>
          </w:p>
        </w:tc>
      </w:tr>
      <w:tr w:rsidR="00830E5D" w:rsidRPr="00830E5D" w14:paraId="59B3BA0D" w14:textId="77777777" w:rsidTr="00830E5D">
        <w:trPr>
          <w:trHeight w:val="300"/>
          <w:ins w:id="258" w:author="Federica D'Incà - Clariscience S.r.l." w:date="2024-01-15T15:55:00Z"/>
          <w:trPrChange w:id="259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0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665113" w14:textId="77777777" w:rsidR="00830E5D" w:rsidRPr="00830E5D" w:rsidRDefault="00830E5D" w:rsidP="00830E5D">
            <w:pPr>
              <w:spacing w:after="0" w:line="240" w:lineRule="auto"/>
              <w:rPr>
                <w:ins w:id="261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62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 xml:space="preserve">   Trochle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3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40F63B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64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65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3.3 ± 8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6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331557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67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68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71.7 ± 7.9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9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C697A1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70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71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8.3 ± 5.00***</w:t>
              </w:r>
            </w:ins>
          </w:p>
        </w:tc>
      </w:tr>
      <w:tr w:rsidR="00830E5D" w:rsidRPr="00830E5D" w14:paraId="7EC809F5" w14:textId="77777777" w:rsidTr="00830E5D">
        <w:trPr>
          <w:trHeight w:val="300"/>
          <w:ins w:id="272" w:author="Federica D'Incà - Clariscience S.r.l." w:date="2024-01-15T15:55:00Z"/>
          <w:trPrChange w:id="273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4" w:author="Federica D'Incà - Clariscience S.r.l." w:date="2024-01-15T15:55:00Z">
              <w:tcPr>
                <w:tcW w:w="6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F57843" w14:textId="77777777" w:rsidR="00830E5D" w:rsidRPr="00830E5D" w:rsidRDefault="00830E5D" w:rsidP="00830E5D">
            <w:pPr>
              <w:spacing w:after="0" w:line="240" w:lineRule="auto"/>
              <w:rPr>
                <w:ins w:id="275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  <w:rPrChange w:id="276" w:author="Federica D'Incà - Clariscience S.r.l." w:date="2024-01-15T15:55:00Z">
                  <w:rPr>
                    <w:ins w:id="277" w:author="Federica D'Incà - Clariscience S.r.l." w:date="2024-01-15T15:55:00Z"/>
                    <w:rFonts w:ascii="Calibri" w:eastAsia="Times New Roman" w:hAnsi="Calibri" w:cs="Calibri"/>
                    <w:color w:val="000000"/>
                    <w:kern w:val="0"/>
                    <w:lang w:val="it-IT" w:eastAsia="it-IT"/>
                    <w14:ligatures w14:val="none"/>
                  </w:rPr>
                </w:rPrChange>
              </w:rPr>
            </w:pPr>
            <w:ins w:id="278" w:author="Federica D'Incà - Clariscience S.r.l." w:date="2024-01-15T15:55:00Z">
              <w:r w:rsidRPr="00830E5D">
                <w:rPr>
                  <w:rFonts w:ascii="Calibri" w:eastAsia="Times New Roman" w:hAnsi="Calibri" w:cs="Calibri"/>
                  <w:i/>
                  <w:iCs/>
                  <w:color w:val="000000"/>
                  <w:kern w:val="0"/>
                  <w:lang w:eastAsia="it-IT"/>
                  <w14:ligatures w14:val="none"/>
                  <w:rPrChange w:id="279" w:author="Federica D'Incà - Clariscience S.r.l." w:date="2024-01-15T15:55:00Z"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lang w:val="it-IT" w:eastAsia="it-IT"/>
                      <w14:ligatures w14:val="none"/>
                    </w:rPr>
                  </w:rPrChange>
                </w:rPr>
                <w:t>MOCART according to etiology</w:t>
              </w:r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eastAsia="it-IT"/>
                  <w14:ligatures w14:val="none"/>
                  <w:rPrChange w:id="280" w:author="Federica D'Incà - Clariscience S.r.l." w:date="2024-01-15T15:55:00Z">
                    <w:rPr>
                      <w:rFonts w:ascii="Calibri" w:eastAsia="Times New Roman" w:hAnsi="Calibri" w:cs="Calibri"/>
                      <w:color w:val="000000"/>
                      <w:kern w:val="0"/>
                      <w:lang w:val="it-IT" w:eastAsia="it-IT"/>
                      <w14:ligatures w14:val="none"/>
                    </w:rPr>
                  </w:rPrChange>
                </w:rPr>
                <w:t xml:space="preserve"> - mean ± 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1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137FA1" w14:textId="77777777" w:rsidR="00830E5D" w:rsidRPr="00830E5D" w:rsidRDefault="00830E5D" w:rsidP="00830E5D">
            <w:pPr>
              <w:spacing w:after="0" w:line="240" w:lineRule="auto"/>
              <w:rPr>
                <w:ins w:id="282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  <w:rPrChange w:id="283" w:author="Federica D'Incà - Clariscience S.r.l." w:date="2024-01-15T15:55:00Z">
                  <w:rPr>
                    <w:ins w:id="284" w:author="Federica D'Incà - Clariscience S.r.l." w:date="2024-01-15T15:55:00Z"/>
                    <w:rFonts w:ascii="Calibri" w:eastAsia="Times New Roman" w:hAnsi="Calibri" w:cs="Calibri"/>
                    <w:color w:val="000000"/>
                    <w:kern w:val="0"/>
                    <w:lang w:val="it-IT" w:eastAsia="it-IT"/>
                    <w14:ligatures w14:val="none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5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13FC6F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86" w:author="Federica D'Incà - Clariscience S.r.l." w:date="2024-01-15T15:55:00Z"/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  <w:rPrChange w:id="287" w:author="Federica D'Incà - Clariscience S.r.l." w:date="2024-01-15T15:55:00Z">
                  <w:rPr>
                    <w:ins w:id="288" w:author="Federica D'Incà - Clariscience S.r.l." w:date="2024-01-15T15:55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:lang w:val="it-IT" w:eastAsia="it-IT"/>
                    <w14:ligatures w14:val="none"/>
                  </w:rPr>
                </w:rPrChange>
              </w:rPr>
            </w:pPr>
          </w:p>
        </w:tc>
      </w:tr>
      <w:tr w:rsidR="00830E5D" w:rsidRPr="00830E5D" w14:paraId="2945420D" w14:textId="77777777" w:rsidTr="00830E5D">
        <w:trPr>
          <w:trHeight w:val="300"/>
          <w:ins w:id="289" w:author="Federica D'Incà - Clariscience S.r.l." w:date="2024-01-15T15:55:00Z"/>
          <w:trPrChange w:id="290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1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3301D3" w14:textId="77777777" w:rsidR="00830E5D" w:rsidRPr="00830E5D" w:rsidRDefault="00830E5D" w:rsidP="00830E5D">
            <w:pPr>
              <w:spacing w:after="0" w:line="240" w:lineRule="auto"/>
              <w:rPr>
                <w:ins w:id="292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93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eastAsia="it-IT"/>
                  <w14:ligatures w14:val="none"/>
                  <w:rPrChange w:id="294" w:author="Federica D'Incà - Clariscience S.r.l." w:date="2024-01-15T15:55:00Z">
                    <w:rPr>
                      <w:rFonts w:ascii="Calibri" w:eastAsia="Times New Roman" w:hAnsi="Calibri" w:cs="Calibri"/>
                      <w:color w:val="000000"/>
                      <w:kern w:val="0"/>
                      <w:lang w:val="it-IT" w:eastAsia="it-IT"/>
                      <w14:ligatures w14:val="none"/>
                    </w:rPr>
                  </w:rPrChange>
                </w:rPr>
                <w:t xml:space="preserve">   </w:t>
              </w:r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Degenerativ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5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D9E560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96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297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22.9 ± 2.6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8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417908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299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00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60.0 ± 1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1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CCE3A0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02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03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7.1 ± 8.09***</w:t>
              </w:r>
            </w:ins>
          </w:p>
        </w:tc>
      </w:tr>
      <w:tr w:rsidR="00830E5D" w:rsidRPr="00830E5D" w14:paraId="78E8A5CE" w14:textId="77777777" w:rsidTr="00830E5D">
        <w:trPr>
          <w:trHeight w:val="300"/>
          <w:ins w:id="304" w:author="Federica D'Incà - Clariscience S.r.l." w:date="2024-01-15T15:55:00Z"/>
          <w:trPrChange w:id="305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6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03A6CA" w14:textId="77777777" w:rsidR="00830E5D" w:rsidRPr="00830E5D" w:rsidRDefault="00830E5D" w:rsidP="00830E5D">
            <w:pPr>
              <w:spacing w:after="0" w:line="240" w:lineRule="auto"/>
              <w:rPr>
                <w:ins w:id="307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08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 xml:space="preserve">   Post-traumatic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9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228AD1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10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11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2.7 ± 6.8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2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34624C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13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14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66.8 ± 9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5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ABC671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16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17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4.1 ± 8.31***</w:t>
              </w:r>
            </w:ins>
          </w:p>
        </w:tc>
      </w:tr>
      <w:tr w:rsidR="00830E5D" w:rsidRPr="00830E5D" w14:paraId="7199BFE4" w14:textId="77777777" w:rsidTr="00830E5D">
        <w:trPr>
          <w:trHeight w:val="300"/>
          <w:ins w:id="318" w:author="Federica D'Incà - Clariscience S.r.l." w:date="2024-01-15T15:55:00Z"/>
          <w:trPrChange w:id="319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0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2DB7FD" w14:textId="77777777" w:rsidR="00830E5D" w:rsidRPr="00830E5D" w:rsidRDefault="00830E5D" w:rsidP="00830E5D">
            <w:pPr>
              <w:spacing w:after="0" w:line="240" w:lineRule="auto"/>
              <w:rPr>
                <w:ins w:id="321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22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 xml:space="preserve">   Traumatic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3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F82AF8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24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25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5.0 ± 6.4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6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953F8F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27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28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74.3 ± 4.5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9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B45E7E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30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31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9.3 ± 3.45***</w:t>
              </w:r>
            </w:ins>
          </w:p>
        </w:tc>
      </w:tr>
      <w:tr w:rsidR="00830E5D" w:rsidRPr="00830E5D" w14:paraId="5C2116D3" w14:textId="77777777" w:rsidTr="00830E5D">
        <w:trPr>
          <w:trHeight w:val="300"/>
          <w:ins w:id="332" w:author="Federica D'Incà - Clariscience S.r.l." w:date="2024-01-15T15:55:00Z"/>
          <w:trPrChange w:id="333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4" w:author="Federica D'Incà - Clariscience S.r.l." w:date="2024-01-15T15:55:00Z">
              <w:tcPr>
                <w:tcW w:w="6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638FE8" w14:textId="77777777" w:rsidR="00830E5D" w:rsidRPr="00830E5D" w:rsidRDefault="00830E5D" w:rsidP="00830E5D">
            <w:pPr>
              <w:spacing w:after="0" w:line="240" w:lineRule="auto"/>
              <w:rPr>
                <w:ins w:id="335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  <w:rPrChange w:id="336" w:author="Federica D'Incà - Clariscience S.r.l." w:date="2024-01-15T15:55:00Z">
                  <w:rPr>
                    <w:ins w:id="337" w:author="Federica D'Incà - Clariscience S.r.l." w:date="2024-01-15T15:55:00Z"/>
                    <w:rFonts w:ascii="Calibri" w:eastAsia="Times New Roman" w:hAnsi="Calibri" w:cs="Calibri"/>
                    <w:color w:val="000000"/>
                    <w:kern w:val="0"/>
                    <w:lang w:val="it-IT" w:eastAsia="it-IT"/>
                    <w14:ligatures w14:val="none"/>
                  </w:rPr>
                </w:rPrChange>
              </w:rPr>
            </w:pPr>
            <w:ins w:id="338" w:author="Federica D'Incà - Clariscience S.r.l." w:date="2024-01-15T15:55:00Z">
              <w:r w:rsidRPr="00830E5D">
                <w:rPr>
                  <w:rFonts w:ascii="Calibri" w:eastAsia="Times New Roman" w:hAnsi="Calibri" w:cs="Calibri"/>
                  <w:i/>
                  <w:iCs/>
                  <w:color w:val="000000"/>
                  <w:kern w:val="0"/>
                  <w:lang w:eastAsia="it-IT"/>
                  <w14:ligatures w14:val="none"/>
                  <w:rPrChange w:id="339" w:author="Federica D'Incà - Clariscience S.r.l." w:date="2024-01-15T15:55:00Z">
                    <w:rPr>
                      <w:rFonts w:ascii="Calibri" w:eastAsia="Times New Roman" w:hAnsi="Calibri" w:cs="Calibri"/>
                      <w:i/>
                      <w:iCs/>
                      <w:color w:val="000000"/>
                      <w:kern w:val="0"/>
                      <w:lang w:val="it-IT" w:eastAsia="it-IT"/>
                      <w14:ligatures w14:val="none"/>
                    </w:rPr>
                  </w:rPrChange>
                </w:rPr>
                <w:t>MOCART according to n. of treated sites</w:t>
              </w:r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eastAsia="it-IT"/>
                  <w14:ligatures w14:val="none"/>
                  <w:rPrChange w:id="340" w:author="Federica D'Incà - Clariscience S.r.l." w:date="2024-01-15T15:55:00Z">
                    <w:rPr>
                      <w:rFonts w:ascii="Calibri" w:eastAsia="Times New Roman" w:hAnsi="Calibri" w:cs="Calibri"/>
                      <w:color w:val="000000"/>
                      <w:kern w:val="0"/>
                      <w:lang w:val="it-IT" w:eastAsia="it-IT"/>
                      <w14:ligatures w14:val="none"/>
                    </w:rPr>
                  </w:rPrChange>
                </w:rPr>
                <w:t xml:space="preserve"> - mean ± 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1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947759" w14:textId="77777777" w:rsidR="00830E5D" w:rsidRPr="00830E5D" w:rsidRDefault="00830E5D" w:rsidP="00830E5D">
            <w:pPr>
              <w:spacing w:after="0" w:line="240" w:lineRule="auto"/>
              <w:rPr>
                <w:ins w:id="342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  <w:rPrChange w:id="343" w:author="Federica D'Incà - Clariscience S.r.l." w:date="2024-01-15T15:55:00Z">
                  <w:rPr>
                    <w:ins w:id="344" w:author="Federica D'Incà - Clariscience S.r.l." w:date="2024-01-15T15:55:00Z"/>
                    <w:rFonts w:ascii="Calibri" w:eastAsia="Times New Roman" w:hAnsi="Calibri" w:cs="Calibri"/>
                    <w:color w:val="000000"/>
                    <w:kern w:val="0"/>
                    <w:lang w:val="it-IT" w:eastAsia="it-IT"/>
                    <w14:ligatures w14:val="none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5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B3506C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46" w:author="Federica D'Incà - Clariscience S.r.l." w:date="2024-01-15T15:55:00Z"/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  <w:rPrChange w:id="347" w:author="Federica D'Incà - Clariscience S.r.l." w:date="2024-01-15T15:55:00Z">
                  <w:rPr>
                    <w:ins w:id="348" w:author="Federica D'Incà - Clariscience S.r.l." w:date="2024-01-15T15:55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:lang w:val="it-IT" w:eastAsia="it-IT"/>
                    <w14:ligatures w14:val="none"/>
                  </w:rPr>
                </w:rPrChange>
              </w:rPr>
            </w:pPr>
          </w:p>
        </w:tc>
      </w:tr>
      <w:tr w:rsidR="00830E5D" w:rsidRPr="00830E5D" w14:paraId="469EB24B" w14:textId="77777777" w:rsidTr="00830E5D">
        <w:trPr>
          <w:trHeight w:val="300"/>
          <w:ins w:id="349" w:author="Federica D'Incà - Clariscience S.r.l." w:date="2024-01-15T15:55:00Z"/>
          <w:trPrChange w:id="350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1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758373" w14:textId="77777777" w:rsidR="00830E5D" w:rsidRPr="00830E5D" w:rsidRDefault="00830E5D" w:rsidP="00830E5D">
            <w:pPr>
              <w:spacing w:after="0" w:line="240" w:lineRule="auto"/>
              <w:rPr>
                <w:ins w:id="352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53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eastAsia="it-IT"/>
                  <w14:ligatures w14:val="none"/>
                  <w:rPrChange w:id="354" w:author="Federica D'Incà - Clariscience S.r.l." w:date="2024-01-15T15:55:00Z">
                    <w:rPr>
                      <w:rFonts w:ascii="Calibri" w:eastAsia="Times New Roman" w:hAnsi="Calibri" w:cs="Calibri"/>
                      <w:color w:val="000000"/>
                      <w:kern w:val="0"/>
                      <w:lang w:val="it-IT" w:eastAsia="it-IT"/>
                      <w14:ligatures w14:val="none"/>
                    </w:rPr>
                  </w:rPrChange>
                </w:rPr>
                <w:t xml:space="preserve">   </w:t>
              </w:r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Single sit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5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40DB12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56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57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1.4 ± 7.2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8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212AF7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59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60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66.9 ± 8.6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1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7A0F02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62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63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5.6 ± 6.84***</w:t>
              </w:r>
            </w:ins>
          </w:p>
        </w:tc>
      </w:tr>
      <w:tr w:rsidR="00830E5D" w:rsidRPr="00830E5D" w14:paraId="3C5C9B1C" w14:textId="77777777" w:rsidTr="00830E5D">
        <w:trPr>
          <w:trHeight w:val="300"/>
          <w:ins w:id="364" w:author="Federica D'Incà - Clariscience S.r.l." w:date="2024-01-15T15:55:00Z"/>
          <w:trPrChange w:id="365" w:author="Federica D'Incà - Clariscience S.r.l." w:date="2024-01-15T15:55:00Z">
            <w:trPr>
              <w:trHeight w:val="30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6" w:author="Federica D'Incà - Clariscience S.r.l." w:date="2024-01-15T15:55:00Z">
              <w:tcPr>
                <w:tcW w:w="39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2AB6AB" w14:textId="77777777" w:rsidR="00830E5D" w:rsidRPr="00830E5D" w:rsidRDefault="00830E5D" w:rsidP="00830E5D">
            <w:pPr>
              <w:spacing w:after="0" w:line="240" w:lineRule="auto"/>
              <w:rPr>
                <w:ins w:id="367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68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 xml:space="preserve">   Multiple site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9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AEACA3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70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71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28.6 ± 8.5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2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21E658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73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74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67.1 ± 13.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5" w:author="Federica D'Incà - Clariscience S.r.l." w:date="2024-01-15T15:55:00Z">
              <w:tcPr>
                <w:tcW w:w="2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8EA4FF" w14:textId="77777777" w:rsidR="00830E5D" w:rsidRPr="00830E5D" w:rsidRDefault="00830E5D" w:rsidP="00830E5D">
            <w:pPr>
              <w:spacing w:after="0" w:line="240" w:lineRule="auto"/>
              <w:jc w:val="center"/>
              <w:rPr>
                <w:ins w:id="376" w:author="Federica D'Incà - Clariscience S.r.l." w:date="2024-01-15T15:55:00Z"/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ins w:id="377" w:author="Federica D'Incà - Clariscience S.r.l." w:date="2024-01-15T15:55:00Z">
              <w:r w:rsidRPr="00830E5D">
                <w:rPr>
                  <w:rFonts w:ascii="Calibri" w:eastAsia="Times New Roman" w:hAnsi="Calibri" w:cs="Calibri"/>
                  <w:color w:val="000000"/>
                  <w:kern w:val="0"/>
                  <w:lang w:val="it-IT" w:eastAsia="it-IT"/>
                  <w14:ligatures w14:val="none"/>
                </w:rPr>
                <w:t>38.6 ± 8.52***</w:t>
              </w:r>
            </w:ins>
          </w:p>
        </w:tc>
      </w:tr>
    </w:tbl>
    <w:p w14:paraId="05E622C5" w14:textId="77777777" w:rsidR="00830E5D" w:rsidRPr="00FA7394" w:rsidRDefault="00830E5D"/>
    <w:sectPr w:rsidR="00830E5D" w:rsidRPr="00FA73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ederica D'Incà - Clariscience S.r.l.">
    <w15:presenceInfo w15:providerId="AD" w15:userId="S::federica.dinca@clariscience.onmicrosoft.com::5e3684ed-0141-4b2a-95b8-42bc42c3ec55"/>
  </w15:person>
  <w15:person w15:author="Autore">
    <w15:presenceInfo w15:providerId="None" w15:userId="Auto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394"/>
    <w:rsid w:val="00091576"/>
    <w:rsid w:val="000C54F2"/>
    <w:rsid w:val="001549B7"/>
    <w:rsid w:val="002E596F"/>
    <w:rsid w:val="003549A4"/>
    <w:rsid w:val="004B4763"/>
    <w:rsid w:val="004D3582"/>
    <w:rsid w:val="00661714"/>
    <w:rsid w:val="00690598"/>
    <w:rsid w:val="006D78FC"/>
    <w:rsid w:val="00830E5D"/>
    <w:rsid w:val="00876304"/>
    <w:rsid w:val="008936A0"/>
    <w:rsid w:val="008D631B"/>
    <w:rsid w:val="008F7075"/>
    <w:rsid w:val="00960814"/>
    <w:rsid w:val="0097548A"/>
    <w:rsid w:val="00B1031F"/>
    <w:rsid w:val="00E12003"/>
    <w:rsid w:val="00FA7394"/>
    <w:rsid w:val="00FE104A"/>
    <w:rsid w:val="00FF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04368"/>
  <w15:chartTrackingRefBased/>
  <w15:docId w15:val="{872BF9CA-0932-4BE1-B47F-C1CA3C49F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C54F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D'Incà - Clariscience S.r.l.</dc:creator>
  <cp:keywords/>
  <dc:description/>
  <cp:lastModifiedBy>Autore</cp:lastModifiedBy>
  <cp:revision>4</cp:revision>
  <dcterms:created xsi:type="dcterms:W3CDTF">2024-01-15T14:56:00Z</dcterms:created>
  <dcterms:modified xsi:type="dcterms:W3CDTF">2024-01-17T11:47:00Z</dcterms:modified>
</cp:coreProperties>
</file>